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CFDC4" w14:textId="2C4EED9C" w:rsidR="00CD46C3" w:rsidRPr="00B76F45" w:rsidRDefault="00A27F98" w:rsidP="00D705D3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Appendix</w:t>
      </w:r>
    </w:p>
    <w:p w14:paraId="4C5E0756" w14:textId="77777777" w:rsidR="002B269D" w:rsidRPr="00B76F45" w:rsidRDefault="002B269D" w:rsidP="002B269D">
      <w:pPr>
        <w:spacing w:line="360" w:lineRule="auto"/>
        <w:rPr>
          <w:rFonts w:ascii="Times New Roman" w:hAnsi="Times New Roman" w:cs="Times New Roman"/>
          <w:b/>
        </w:rPr>
      </w:pPr>
      <w:r w:rsidRPr="00B76F45">
        <w:rPr>
          <w:rFonts w:ascii="Times New Roman" w:hAnsi="Times New Roman" w:cs="Times New Roman"/>
          <w:b/>
        </w:rPr>
        <w:t>Table S1</w:t>
      </w:r>
    </w:p>
    <w:p w14:paraId="4E4C5844" w14:textId="34A06E51" w:rsidR="002B269D" w:rsidRDefault="002B269D" w:rsidP="002B269D">
      <w:pPr>
        <w:spacing w:line="360" w:lineRule="auto"/>
        <w:rPr>
          <w:rFonts w:ascii="Times New Roman" w:hAnsi="Times New Roman" w:cs="Times New Roman"/>
        </w:rPr>
      </w:pPr>
      <w:r w:rsidRPr="00B76F45">
        <w:rPr>
          <w:rFonts w:ascii="Times New Roman" w:hAnsi="Times New Roman" w:cs="Times New Roman"/>
        </w:rPr>
        <w:t>Mean parameter values (</w:t>
      </w:r>
      <w:r w:rsidRPr="00192B6F">
        <w:rPr>
          <w:rFonts w:ascii="Times New Roman" w:hAnsi="Times New Roman" w:cs="Times New Roman"/>
          <w:i/>
        </w:rPr>
        <w:t>a</w:t>
      </w:r>
      <w:r w:rsidRPr="00B76F45">
        <w:rPr>
          <w:rFonts w:ascii="Times New Roman" w:hAnsi="Times New Roman" w:cs="Times New Roman"/>
        </w:rPr>
        <w:t xml:space="preserve">, </w:t>
      </w:r>
      <w:r w:rsidRPr="00192B6F">
        <w:rPr>
          <w:rFonts w:ascii="Times New Roman" w:hAnsi="Times New Roman" w:cs="Times New Roman"/>
          <w:i/>
        </w:rPr>
        <w:t>a</w:t>
      </w:r>
      <w:r w:rsidRPr="00192B6F">
        <w:rPr>
          <w:rFonts w:ascii="Times New Roman" w:hAnsi="Times New Roman" w:cs="Times New Roman"/>
          <w:i/>
          <w:vertAlign w:val="subscript"/>
        </w:rPr>
        <w:t>1</w:t>
      </w:r>
      <w:r w:rsidRPr="00B76F45">
        <w:rPr>
          <w:rFonts w:ascii="Times New Roman" w:hAnsi="Times New Roman" w:cs="Times New Roman"/>
        </w:rPr>
        <w:t xml:space="preserve">, </w:t>
      </w:r>
      <w:r w:rsidRPr="00192B6F">
        <w:rPr>
          <w:rFonts w:ascii="Times New Roman" w:hAnsi="Times New Roman" w:cs="Times New Roman"/>
          <w:i/>
        </w:rPr>
        <w:t>a</w:t>
      </w:r>
      <w:r w:rsidRPr="00192B6F">
        <w:rPr>
          <w:rFonts w:ascii="Times New Roman" w:hAnsi="Times New Roman" w:cs="Times New Roman"/>
          <w:i/>
          <w:vertAlign w:val="subscript"/>
        </w:rPr>
        <w:t>2</w:t>
      </w:r>
      <w:r w:rsidRPr="00B76F45">
        <w:rPr>
          <w:rFonts w:ascii="Times New Roman" w:hAnsi="Times New Roman" w:cs="Times New Roman"/>
        </w:rPr>
        <w:t xml:space="preserve">, </w:t>
      </w:r>
      <w:r w:rsidRPr="00192B6F">
        <w:rPr>
          <w:rFonts w:ascii="Times New Roman" w:hAnsi="Times New Roman" w:cs="Times New Roman"/>
          <w:i/>
        </w:rPr>
        <w:t>a</w:t>
      </w:r>
      <w:r w:rsidRPr="00192B6F">
        <w:rPr>
          <w:rFonts w:ascii="Times New Roman" w:hAnsi="Times New Roman" w:cs="Times New Roman"/>
          <w:i/>
          <w:vertAlign w:val="subscript"/>
        </w:rPr>
        <w:t>3</w:t>
      </w:r>
      <w:r w:rsidRPr="00B76F45">
        <w:rPr>
          <w:rFonts w:ascii="Times New Roman" w:hAnsi="Times New Roman" w:cs="Times New Roman"/>
        </w:rPr>
        <w:t xml:space="preserve">, </w:t>
      </w:r>
      <w:r w:rsidRPr="00192B6F">
        <w:rPr>
          <w:rFonts w:ascii="Times New Roman" w:hAnsi="Times New Roman" w:cs="Times New Roman"/>
          <w:i/>
        </w:rPr>
        <w:t>b</w:t>
      </w:r>
      <w:r w:rsidRPr="00192B6F">
        <w:rPr>
          <w:rFonts w:ascii="Times New Roman" w:hAnsi="Times New Roman" w:cs="Times New Roman"/>
          <w:i/>
          <w:vertAlign w:val="subscript"/>
        </w:rPr>
        <w:t>1</w:t>
      </w:r>
      <w:r w:rsidRPr="00B76F45">
        <w:rPr>
          <w:rFonts w:ascii="Times New Roman" w:hAnsi="Times New Roman" w:cs="Times New Roman"/>
        </w:rPr>
        <w:t xml:space="preserve">, </w:t>
      </w:r>
      <w:r w:rsidRPr="00192B6F">
        <w:rPr>
          <w:rFonts w:ascii="Times New Roman" w:hAnsi="Times New Roman" w:cs="Times New Roman"/>
          <w:i/>
        </w:rPr>
        <w:t>b</w:t>
      </w:r>
      <w:r w:rsidRPr="00192B6F">
        <w:rPr>
          <w:rFonts w:ascii="Times New Roman" w:hAnsi="Times New Roman" w:cs="Times New Roman"/>
          <w:i/>
          <w:vertAlign w:val="subscript"/>
        </w:rPr>
        <w:t>3</w:t>
      </w:r>
      <w:r w:rsidRPr="00B76F45">
        <w:rPr>
          <w:rFonts w:ascii="Times New Roman" w:hAnsi="Times New Roman" w:cs="Times New Roman"/>
        </w:rPr>
        <w:t>) for each model for each dataset estimated in a Bayesian framework (95%</w:t>
      </w:r>
      <w:r>
        <w:rPr>
          <w:rFonts w:ascii="Times New Roman" w:hAnsi="Times New Roman" w:cs="Times New Roman"/>
        </w:rPr>
        <w:t xml:space="preserve"> credible intervals are given).</w:t>
      </w:r>
      <w:r w:rsidR="005F0DA7">
        <w:rPr>
          <w:rFonts w:ascii="Times New Roman" w:hAnsi="Times New Roman" w:cs="Times New Roman"/>
        </w:rPr>
        <w:t xml:space="preserve"> The model type ‘</w:t>
      </w:r>
      <w:proofErr w:type="spellStart"/>
      <w:r w:rsidR="005F0DA7" w:rsidRPr="005F0DA7">
        <w:rPr>
          <w:rFonts w:ascii="Times New Roman" w:hAnsi="Times New Roman" w:cs="Times New Roman"/>
        </w:rPr>
        <w:t>Mat_Sen</w:t>
      </w:r>
      <w:proofErr w:type="spellEnd"/>
      <w:r w:rsidR="005F0DA7">
        <w:rPr>
          <w:rFonts w:ascii="Times New Roman" w:hAnsi="Times New Roman" w:cs="Times New Roman"/>
        </w:rPr>
        <w:t>’ is the combined maturation and senescence model.</w:t>
      </w:r>
    </w:p>
    <w:p w14:paraId="61E3035D" w14:textId="77777777" w:rsidR="002B269D" w:rsidRPr="00B76F45" w:rsidRDefault="002B269D" w:rsidP="002B269D">
      <w:pPr>
        <w:spacing w:line="360" w:lineRule="auto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1405"/>
        <w:gridCol w:w="1016"/>
        <w:gridCol w:w="1433"/>
        <w:gridCol w:w="1383"/>
        <w:gridCol w:w="1450"/>
        <w:gridCol w:w="1950"/>
        <w:gridCol w:w="1383"/>
      </w:tblGrid>
      <w:tr w:rsidR="002B269D" w:rsidRPr="007E135D" w14:paraId="4523E3C7" w14:textId="77777777" w:rsidTr="00B75B4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04FEB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DB7C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71528B" w14:textId="77777777" w:rsidR="002B269D" w:rsidRPr="00192B6F" w:rsidRDefault="002B269D" w:rsidP="005F0D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</w:pP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8903D" w14:textId="77777777" w:rsidR="002B269D" w:rsidRPr="00192B6F" w:rsidRDefault="002B269D" w:rsidP="005F0D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</w:pP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  <w:t>a</w:t>
            </w: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4243A8" w14:textId="77777777" w:rsidR="002B269D" w:rsidRPr="00192B6F" w:rsidRDefault="002B269D" w:rsidP="005F0D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</w:pP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  <w:t>a</w:t>
            </w: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2A7986" w14:textId="77777777" w:rsidR="002B269D" w:rsidRPr="00192B6F" w:rsidRDefault="002B269D" w:rsidP="005F0D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</w:pP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  <w:t>a</w:t>
            </w: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84B5F7" w14:textId="77777777" w:rsidR="002B269D" w:rsidRPr="00192B6F" w:rsidRDefault="002B269D" w:rsidP="005F0D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</w:pP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  <w:t>b</w:t>
            </w: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45859E" w14:textId="77777777" w:rsidR="002B269D" w:rsidRPr="00192B6F" w:rsidRDefault="002B269D" w:rsidP="005F0D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</w:pP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US"/>
              </w:rPr>
              <w:t>b</w:t>
            </w:r>
            <w:r w:rsidRPr="00192B6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US"/>
              </w:rPr>
              <w:t>3</w:t>
            </w:r>
          </w:p>
        </w:tc>
      </w:tr>
      <w:tr w:rsidR="002B269D" w:rsidRPr="007E135D" w14:paraId="779D1A9D" w14:textId="77777777" w:rsidTr="00B75B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E619E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Constant</w:t>
            </w:r>
          </w:p>
          <w:p w14:paraId="727D10E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FF5C0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Dar </w:t>
            </w: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s</w:t>
            </w:r>
            <w:proofErr w:type="spellEnd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Sala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79F279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9 </w:t>
            </w:r>
          </w:p>
          <w:p w14:paraId="3657F0D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3-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E21C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2263FA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45 </w:t>
            </w:r>
          </w:p>
          <w:p w14:paraId="6D622664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0.077-0.2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67A97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DDEE4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0A4F9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5324296F" w14:textId="77777777" w:rsidTr="00B75B48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112FE6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B6C1E9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orogor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E39D139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4</w:t>
            </w:r>
          </w:p>
          <w:p w14:paraId="3B1C5FC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39-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36109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E66E5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35 </w:t>
            </w:r>
          </w:p>
          <w:p w14:paraId="44BE23C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0.305-0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E5E4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4C33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19F2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188F9654" w14:textId="77777777" w:rsidTr="00B75B48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D5667F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DFEE29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cc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07CE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18 </w:t>
            </w:r>
          </w:p>
          <w:p w14:paraId="6E8473D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46-2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E169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4898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39 </w:t>
            </w:r>
          </w:p>
          <w:p w14:paraId="7B6CB324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0.068-0.2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167A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19FE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0F40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32E39FCF" w14:textId="77777777" w:rsidTr="00B75B48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786D4C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9EB6D4" w14:textId="625B2445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ão Tomé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8D49B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4 </w:t>
            </w:r>
          </w:p>
          <w:p w14:paraId="4A61263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21-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04A32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45428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264 </w:t>
            </w:r>
          </w:p>
          <w:p w14:paraId="404D4A7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0.215-0.3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E791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85A9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8612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12CB4429" w14:textId="77777777" w:rsidTr="00B75B48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1769A1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027904" w14:textId="5D8B431B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rínci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95050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3 </w:t>
            </w:r>
          </w:p>
          <w:p w14:paraId="14BB004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9-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771B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39C2D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228</w:t>
            </w:r>
          </w:p>
          <w:p w14:paraId="44AB6AD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0.144-0.3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EF46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1F62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CB93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44BF17BE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029B0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atur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350D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Dar </w:t>
            </w: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s</w:t>
            </w:r>
            <w:proofErr w:type="spellEnd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Sala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40F908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8 </w:t>
            </w:r>
          </w:p>
          <w:p w14:paraId="079E9934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2-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80594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58 </w:t>
            </w:r>
          </w:p>
          <w:p w14:paraId="33AAE69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91-0.1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E0BCC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61 </w:t>
            </w:r>
          </w:p>
          <w:p w14:paraId="38F76721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02-0.2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C248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2D43E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09 </w:t>
            </w:r>
          </w:p>
          <w:p w14:paraId="20A5300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1-0.1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F7C4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6FE06459" w14:textId="77777777" w:rsidTr="00B75B4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1FEA22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A05D2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orogor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321B19A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41 </w:t>
            </w:r>
          </w:p>
          <w:p w14:paraId="2EA7290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35-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DC15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52 </w:t>
            </w:r>
          </w:p>
          <w:p w14:paraId="1F4F119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0.031-0.2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32979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53 </w:t>
            </w:r>
          </w:p>
          <w:p w14:paraId="723AC95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0-0.3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4B0C4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2315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59 </w:t>
            </w:r>
          </w:p>
          <w:p w14:paraId="60CBCFF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6-0.0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700A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53C209DF" w14:textId="77777777" w:rsidTr="00B75B48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E76A33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5F683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cc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CEE0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07 </w:t>
            </w:r>
          </w:p>
          <w:p w14:paraId="79B44E4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36-2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C85AA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58 </w:t>
            </w:r>
          </w:p>
          <w:p w14:paraId="68108C51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-0.1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3FD2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47 </w:t>
            </w:r>
          </w:p>
          <w:p w14:paraId="0E73B96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25-0.1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D78E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3AB0E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22 </w:t>
            </w:r>
          </w:p>
          <w:p w14:paraId="053604F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94-0.1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9392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23283381" w14:textId="77777777" w:rsidTr="00B75B48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6018A2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1DC15A" w14:textId="429A4D0F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ão Tomé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F629A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4 </w:t>
            </w:r>
          </w:p>
          <w:p w14:paraId="1BC67DA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20-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FED2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13 </w:t>
            </w:r>
          </w:p>
          <w:p w14:paraId="4BC9B77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16-0.2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F9F28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38 </w:t>
            </w:r>
          </w:p>
          <w:p w14:paraId="64D975F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1-0.2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FFDB9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5460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01 </w:t>
            </w:r>
          </w:p>
          <w:p w14:paraId="655C274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55-0.1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B932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6D27D5BB" w14:textId="77777777" w:rsidTr="00B75B48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84C9F8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90B259" w14:textId="348B01A8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rínci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6AB90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2 </w:t>
            </w:r>
          </w:p>
          <w:p w14:paraId="60C0AC1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9-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70D6D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14 </w:t>
            </w:r>
          </w:p>
          <w:p w14:paraId="6FEB005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12-0.2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8D91B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23 </w:t>
            </w:r>
          </w:p>
          <w:p w14:paraId="282DB00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65-0.2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6165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3EABC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117 </w:t>
            </w:r>
          </w:p>
          <w:p w14:paraId="2361142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295-0.1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DE3C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B269D" w:rsidRPr="007E135D" w14:paraId="198A1F98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C3F469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enesc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4F39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Dar </w:t>
            </w: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s</w:t>
            </w:r>
            <w:proofErr w:type="spellEnd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Sala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1B9AE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8 </w:t>
            </w:r>
          </w:p>
          <w:p w14:paraId="38BD092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3-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5C95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98E62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61 </w:t>
            </w:r>
          </w:p>
          <w:p w14:paraId="1A380A8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03-0.2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907CD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59 </w:t>
            </w:r>
          </w:p>
          <w:p w14:paraId="56AD421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98-0.0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DB86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2778BF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09 </w:t>
            </w:r>
          </w:p>
          <w:p w14:paraId="5F4FF58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8-0.185)</w:t>
            </w:r>
          </w:p>
        </w:tc>
      </w:tr>
      <w:tr w:rsidR="002B269D" w:rsidRPr="007E135D" w14:paraId="57554A62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2EAD9D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enesc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4F6B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orogor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7696E85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41 </w:t>
            </w:r>
          </w:p>
          <w:p w14:paraId="32C1CC51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35-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81DC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A8F9D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53 </w:t>
            </w:r>
          </w:p>
          <w:p w14:paraId="3AD468B4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02-0.3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1A619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153 </w:t>
            </w:r>
          </w:p>
          <w:p w14:paraId="7D0DC55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288--0.0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8F759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5E03C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57 </w:t>
            </w:r>
          </w:p>
          <w:p w14:paraId="46481B8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96-0.188)</w:t>
            </w:r>
          </w:p>
        </w:tc>
      </w:tr>
      <w:tr w:rsidR="002B269D" w:rsidRPr="007E135D" w14:paraId="766B00CF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1375D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enesc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D2DB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cc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F0D479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07 </w:t>
            </w:r>
          </w:p>
          <w:p w14:paraId="1D1408D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36-2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A4D72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DE0CD0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48 </w:t>
            </w:r>
          </w:p>
          <w:p w14:paraId="7B9E831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27-0.2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1903E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57 </w:t>
            </w:r>
          </w:p>
          <w:p w14:paraId="59B7348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93-0.0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795D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CD8D5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21 </w:t>
            </w:r>
          </w:p>
          <w:p w14:paraId="3D47614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5-0.194)</w:t>
            </w:r>
          </w:p>
        </w:tc>
      </w:tr>
      <w:tr w:rsidR="002B269D" w:rsidRPr="007E135D" w14:paraId="2A34D232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0AEB41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enesc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EFDF5F" w14:textId="53CB4F44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ão Tomé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939A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4 </w:t>
            </w:r>
          </w:p>
          <w:p w14:paraId="220562B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20-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8859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97813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38 </w:t>
            </w:r>
          </w:p>
          <w:p w14:paraId="73204DA9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11-0.2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5047A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113</w:t>
            </w:r>
          </w:p>
          <w:p w14:paraId="57D9A3D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-0.254-0.0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0391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AFF19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02 </w:t>
            </w:r>
          </w:p>
          <w:p w14:paraId="3F29307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75-0.155)</w:t>
            </w:r>
          </w:p>
        </w:tc>
      </w:tr>
      <w:tr w:rsidR="002B269D" w:rsidRPr="007E135D" w14:paraId="3D3AEA19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708BE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enesc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B3D830" w14:textId="39ACB740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rínci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976E9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2 </w:t>
            </w:r>
          </w:p>
          <w:p w14:paraId="7FD3C1C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9-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ECAA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19288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22 </w:t>
            </w:r>
          </w:p>
          <w:p w14:paraId="4B0F3CD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65-0.2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E620C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114</w:t>
            </w:r>
          </w:p>
          <w:p w14:paraId="31241A9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-0.23-0.0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CB71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9F6CE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18 </w:t>
            </w:r>
          </w:p>
          <w:p w14:paraId="746E0EC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12-0.297)</w:t>
            </w:r>
          </w:p>
        </w:tc>
      </w:tr>
      <w:tr w:rsidR="002B269D" w:rsidRPr="007E135D" w14:paraId="7DCF7690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33A544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bookmarkStart w:id="1" w:name="OLE_LINK46"/>
            <w:bookmarkStart w:id="2" w:name="OLE_LINK47"/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lastRenderedPageBreak/>
              <w:t>Mat_Sen</w:t>
            </w:r>
            <w:bookmarkEnd w:id="1"/>
            <w:bookmarkEnd w:id="2"/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057CF9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Dar </w:t>
            </w: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s</w:t>
            </w:r>
            <w:proofErr w:type="spellEnd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Sala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C2811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8 </w:t>
            </w:r>
          </w:p>
          <w:p w14:paraId="27DEDE31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2-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ED64B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53 </w:t>
            </w:r>
          </w:p>
          <w:p w14:paraId="6A6FC29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05-0.1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87E9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DEE2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54</w:t>
            </w:r>
          </w:p>
          <w:p w14:paraId="435632F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-0.192-0.1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D539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11 </w:t>
            </w:r>
          </w:p>
          <w:p w14:paraId="17ACB45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7-0.1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FBB22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11 </w:t>
            </w:r>
          </w:p>
          <w:p w14:paraId="400AEA6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9-0.188)</w:t>
            </w:r>
          </w:p>
        </w:tc>
      </w:tr>
      <w:tr w:rsidR="002B269D" w:rsidRPr="007E135D" w14:paraId="4FA40767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0469E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at_S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35F728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orogor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FB8591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40 </w:t>
            </w:r>
          </w:p>
          <w:p w14:paraId="6E3E90D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34-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8290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45 </w:t>
            </w:r>
          </w:p>
          <w:p w14:paraId="785ADAF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0-0.2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8F257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C800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146 </w:t>
            </w:r>
          </w:p>
          <w:p w14:paraId="74E8387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285--0.0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A7E8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35 (-0.182-0.1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5BAEA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32 </w:t>
            </w:r>
          </w:p>
          <w:p w14:paraId="43C09F1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59-0.181)</w:t>
            </w:r>
          </w:p>
        </w:tc>
      </w:tr>
      <w:tr w:rsidR="002B269D" w:rsidRPr="007E135D" w14:paraId="3D196E16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2BCD049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at_S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08F608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cc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6027E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03 </w:t>
            </w:r>
          </w:p>
          <w:p w14:paraId="254A562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33-2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79B87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43 </w:t>
            </w:r>
          </w:p>
          <w:p w14:paraId="7D76503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3-0.1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018B9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13F0F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47 </w:t>
            </w:r>
          </w:p>
          <w:p w14:paraId="110CF1B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5-0.1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226C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17 (-0.194-0.1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6F264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2 </w:t>
            </w:r>
          </w:p>
          <w:p w14:paraId="687DCC74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3-0.196)</w:t>
            </w:r>
          </w:p>
        </w:tc>
      </w:tr>
      <w:tr w:rsidR="002B269D" w:rsidRPr="007E135D" w14:paraId="3920386C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3A103B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at_S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317F5B2" w14:textId="7B658E8B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ão Tomé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97751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3 </w:t>
            </w:r>
          </w:p>
          <w:p w14:paraId="5CA34D7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20-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FD5C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22 </w:t>
            </w:r>
          </w:p>
          <w:p w14:paraId="4918FD5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16-0.2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B1E4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6AFA4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123 </w:t>
            </w:r>
          </w:p>
          <w:p w14:paraId="090CF27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26-0.0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F3299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5 (-0.165-0.1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4F039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03 </w:t>
            </w:r>
          </w:p>
          <w:p w14:paraId="22808FF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6-0.161)</w:t>
            </w:r>
          </w:p>
        </w:tc>
      </w:tr>
      <w:tr w:rsidR="002B269D" w:rsidRPr="007E135D" w14:paraId="4809C805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214F7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at_S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CF265F8" w14:textId="021A6DD9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rínci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3E977C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2 </w:t>
            </w:r>
          </w:p>
          <w:p w14:paraId="7E465951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9-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D807E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58 </w:t>
            </w:r>
          </w:p>
          <w:p w14:paraId="2B975C9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51-0.2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C78EE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C123E8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59 </w:t>
            </w:r>
          </w:p>
          <w:p w14:paraId="6E8B50C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217-0.1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69F6F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65</w:t>
            </w:r>
          </w:p>
          <w:p w14:paraId="203F478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-0.28-0.1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8F185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66 </w:t>
            </w:r>
          </w:p>
          <w:p w14:paraId="0A465A7B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74-0.281)</w:t>
            </w:r>
          </w:p>
        </w:tc>
      </w:tr>
      <w:tr w:rsidR="002B269D" w:rsidRPr="007E135D" w14:paraId="2489090C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A4B4F8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i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663C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Dar </w:t>
            </w: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s</w:t>
            </w:r>
            <w:proofErr w:type="spellEnd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Sala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EA78E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8 </w:t>
            </w:r>
          </w:p>
          <w:p w14:paraId="248EB98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2-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0E3DD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39 </w:t>
            </w:r>
          </w:p>
          <w:p w14:paraId="0FE24B0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28-0.1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46EA1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37 </w:t>
            </w:r>
          </w:p>
          <w:p w14:paraId="62F50DB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32-0.1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B6590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4 </w:t>
            </w:r>
          </w:p>
          <w:p w14:paraId="2C1447D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94-0.1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4C6C5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01 </w:t>
            </w:r>
          </w:p>
          <w:p w14:paraId="351A27D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73-0.1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78413F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01 </w:t>
            </w:r>
          </w:p>
          <w:p w14:paraId="6B6BE04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93-0.176)</w:t>
            </w:r>
          </w:p>
        </w:tc>
      </w:tr>
      <w:tr w:rsidR="002B269D" w:rsidRPr="007E135D" w14:paraId="42E8C867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82CDCD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i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FEE08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orogor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FFB73E8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41 </w:t>
            </w:r>
          </w:p>
          <w:p w14:paraId="4C9A84A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35-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0517C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03 </w:t>
            </w:r>
          </w:p>
          <w:p w14:paraId="5EA2F92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54-0.25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E5292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106 </w:t>
            </w:r>
          </w:p>
          <w:p w14:paraId="4AF2845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57-0.2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C5E51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101 </w:t>
            </w:r>
          </w:p>
          <w:p w14:paraId="3F4B194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256-0.05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66A93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25 </w:t>
            </w:r>
          </w:p>
          <w:p w14:paraId="5A036DC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7-0.1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860F6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23 </w:t>
            </w:r>
          </w:p>
          <w:p w14:paraId="00CC9124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75-0.182)</w:t>
            </w:r>
          </w:p>
        </w:tc>
      </w:tr>
      <w:tr w:rsidR="002B269D" w:rsidRPr="007E135D" w14:paraId="5F04E25B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75CE557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i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742A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cc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5BB4A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04 </w:t>
            </w:r>
          </w:p>
          <w:p w14:paraId="148EFAEC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132-2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CFF15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33</w:t>
            </w:r>
          </w:p>
          <w:p w14:paraId="5B12B02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47-0.1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DAF99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24 </w:t>
            </w:r>
          </w:p>
          <w:p w14:paraId="7D466715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48-0.1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D7D0E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34 </w:t>
            </w:r>
          </w:p>
          <w:p w14:paraId="01E32F4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89-0.1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931DA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09 </w:t>
            </w:r>
          </w:p>
          <w:p w14:paraId="271A2C20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92-0.1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B8D60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09 </w:t>
            </w:r>
          </w:p>
          <w:p w14:paraId="660B6A9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97-0.195)</w:t>
            </w:r>
          </w:p>
        </w:tc>
      </w:tr>
      <w:tr w:rsidR="002B269D" w:rsidRPr="007E135D" w14:paraId="7DBFA94E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6CA7C1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i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C8A21" w14:textId="4AF4E158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ão Tomé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FBE6DC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24 </w:t>
            </w:r>
          </w:p>
          <w:p w14:paraId="78D45BB6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20-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F5480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81</w:t>
            </w:r>
          </w:p>
          <w:p w14:paraId="7DE95DE1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-0.069-0.2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38775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95 </w:t>
            </w:r>
          </w:p>
          <w:p w14:paraId="7430841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067-0.2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97368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81 </w:t>
            </w:r>
          </w:p>
          <w:p w14:paraId="10DCFDAE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238-0.0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CA5BA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08 </w:t>
            </w:r>
          </w:p>
          <w:p w14:paraId="5F6E75C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63-0.1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A6A9B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07 </w:t>
            </w:r>
          </w:p>
          <w:p w14:paraId="43C87F12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98-0.165)</w:t>
            </w:r>
          </w:p>
        </w:tc>
      </w:tr>
      <w:tr w:rsidR="002B269D" w:rsidRPr="007E135D" w14:paraId="0BB86436" w14:textId="77777777" w:rsidTr="00B75B4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CF186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i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75BF6" w14:textId="2F75B9B3" w:rsidR="002B269D" w:rsidRPr="007E135D" w:rsidRDefault="005F0DA7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rínci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FEFF2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12 </w:t>
            </w:r>
          </w:p>
          <w:p w14:paraId="7364C8E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9-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BB295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56 </w:t>
            </w:r>
          </w:p>
          <w:p w14:paraId="307F03BA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58-0.2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ECB51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06 </w:t>
            </w:r>
          </w:p>
          <w:p w14:paraId="198AA69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75-0.1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693BF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57 </w:t>
            </w:r>
          </w:p>
          <w:p w14:paraId="1DFF07DD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225-0.1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D7E54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-0.06 </w:t>
            </w:r>
          </w:p>
          <w:p w14:paraId="5B443C93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276-0.1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4A7FF" w14:textId="77777777" w:rsidR="002B269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0.059 </w:t>
            </w:r>
          </w:p>
          <w:p w14:paraId="703DBE3F" w14:textId="77777777" w:rsidR="002B269D" w:rsidRPr="007E135D" w:rsidRDefault="002B269D" w:rsidP="005F0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7E13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-0.177-0.275)</w:t>
            </w:r>
          </w:p>
        </w:tc>
      </w:tr>
    </w:tbl>
    <w:p w14:paraId="3BE91FB1" w14:textId="77777777" w:rsidR="002B269D" w:rsidRPr="00B76F45" w:rsidRDefault="002B269D" w:rsidP="002B269D">
      <w:pPr>
        <w:spacing w:line="360" w:lineRule="auto"/>
        <w:rPr>
          <w:rFonts w:ascii="Times New Roman" w:hAnsi="Times New Roman" w:cs="Times New Roman"/>
          <w:b/>
        </w:rPr>
        <w:sectPr w:rsidR="002B269D" w:rsidRPr="00B76F45" w:rsidSect="00D435F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607081" w14:textId="5353D8CA" w:rsidR="002B269D" w:rsidRPr="002B269D" w:rsidRDefault="002B269D" w:rsidP="00D705D3">
      <w:pPr>
        <w:spacing w:line="360" w:lineRule="auto"/>
        <w:rPr>
          <w:rFonts w:ascii="Times New Roman" w:hAnsi="Times New Roman" w:cs="Times New Roman"/>
          <w:b/>
        </w:rPr>
      </w:pPr>
      <w:r w:rsidRPr="002B269D">
        <w:rPr>
          <w:rFonts w:ascii="Times New Roman" w:hAnsi="Times New Roman" w:cs="Times New Roman"/>
          <w:b/>
        </w:rPr>
        <w:lastRenderedPageBreak/>
        <w:t>Figures</w:t>
      </w:r>
    </w:p>
    <w:p w14:paraId="1EF01E4C" w14:textId="77777777" w:rsidR="00CD46C3" w:rsidRPr="00B76F45" w:rsidRDefault="00CD46C3" w:rsidP="00D705D3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76F45">
        <w:rPr>
          <w:rFonts w:ascii="Times New Roman" w:hAnsi="Times New Roman" w:cs="Times New Roman"/>
        </w:rPr>
        <w:t>i</w:t>
      </w:r>
      <w:proofErr w:type="spellEnd"/>
      <w:proofErr w:type="gramEnd"/>
      <w:r w:rsidRPr="00B76F45">
        <w:rPr>
          <w:rFonts w:ascii="Times New Roman" w:hAnsi="Times New Roman" w:cs="Times New Roman"/>
        </w:rPr>
        <w:t>)</w:t>
      </w:r>
    </w:p>
    <w:p w14:paraId="7CC71821" w14:textId="179CB6B8" w:rsidR="00CD46C3" w:rsidRPr="00B76F45" w:rsidRDefault="00906A25" w:rsidP="00D705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2960" w:dyaOrig="8640" w14:anchorId="1F1540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7.5pt;height:345.75pt" o:ole="">
            <v:imagedata r:id="rId8" o:title=""/>
          </v:shape>
          <o:OLEObject Type="Embed" ProgID="AcroExch.Document.7" ShapeID="_x0000_i1025" DrawAspect="Content" ObjectID="_1526793047" r:id="rId9"/>
        </w:object>
      </w:r>
    </w:p>
    <w:p w14:paraId="799FD3C0" w14:textId="77777777" w:rsidR="00CD46C3" w:rsidRPr="00B76F45" w:rsidRDefault="00CD46C3" w:rsidP="00D705D3">
      <w:pPr>
        <w:spacing w:line="360" w:lineRule="auto"/>
        <w:rPr>
          <w:rFonts w:ascii="Times New Roman" w:hAnsi="Times New Roman" w:cs="Times New Roman"/>
        </w:rPr>
      </w:pPr>
      <w:r w:rsidRPr="00B76F45">
        <w:rPr>
          <w:rFonts w:ascii="Times New Roman" w:hAnsi="Times New Roman" w:cs="Times New Roman"/>
        </w:rPr>
        <w:t>ii)</w:t>
      </w:r>
    </w:p>
    <w:p w14:paraId="038B562E" w14:textId="0B5F20DE" w:rsidR="00CD46C3" w:rsidRPr="00B76F45" w:rsidRDefault="00906A25" w:rsidP="00D705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2960" w:dyaOrig="8640" w14:anchorId="18456185">
          <v:shape id="_x0000_i1026" type="#_x0000_t75" style="width:517.5pt;height:345pt" o:ole="">
            <v:imagedata r:id="rId10" o:title=""/>
          </v:shape>
          <o:OLEObject Type="Embed" ProgID="AcroExch.Document.7" ShapeID="_x0000_i1026" DrawAspect="Content" ObjectID="_1526793048" r:id="rId11"/>
        </w:object>
      </w:r>
    </w:p>
    <w:p w14:paraId="1375C5B5" w14:textId="5CE51D01" w:rsidR="00CD46C3" w:rsidRPr="00B76F45" w:rsidRDefault="00D705D3" w:rsidP="00D705D3">
      <w:pPr>
        <w:spacing w:line="360" w:lineRule="auto"/>
        <w:rPr>
          <w:rFonts w:ascii="Times New Roman" w:hAnsi="Times New Roman" w:cs="Times New Roman"/>
        </w:rPr>
      </w:pPr>
      <w:proofErr w:type="gramStart"/>
      <w:r w:rsidRPr="00B76F45">
        <w:rPr>
          <w:rFonts w:ascii="Times New Roman" w:hAnsi="Times New Roman" w:cs="Times New Roman"/>
          <w:b/>
        </w:rPr>
        <w:t>Fig.</w:t>
      </w:r>
      <w:proofErr w:type="gramEnd"/>
      <w:r w:rsidR="00CD46C3" w:rsidRPr="00B76F45">
        <w:rPr>
          <w:rFonts w:ascii="Times New Roman" w:hAnsi="Times New Roman" w:cs="Times New Roman"/>
          <w:b/>
        </w:rPr>
        <w:t xml:space="preserve"> S1</w:t>
      </w:r>
      <w:r w:rsidRPr="00B76F45">
        <w:rPr>
          <w:rFonts w:ascii="Times New Roman" w:hAnsi="Times New Roman" w:cs="Times New Roman"/>
          <w:b/>
        </w:rPr>
        <w:t>.</w:t>
      </w:r>
      <w:r w:rsidRPr="00B76F45">
        <w:rPr>
          <w:rFonts w:ascii="Times New Roman" w:hAnsi="Times New Roman" w:cs="Times New Roman"/>
        </w:rPr>
        <w:t xml:space="preserve"> </w:t>
      </w:r>
      <w:r w:rsidR="00CD46C3" w:rsidRPr="00B76F45">
        <w:rPr>
          <w:rFonts w:ascii="Times New Roman" w:hAnsi="Times New Roman" w:cs="Times New Roman"/>
        </w:rPr>
        <w:t>Density plots of the posterior probabilities (black line) informed by the data, with uninformative prior probabilities superimposed (red line), for each parameter in the survival model (</w:t>
      </w:r>
      <w:proofErr w:type="spellStart"/>
      <w:r w:rsidR="00CD46C3" w:rsidRPr="00B76F45">
        <w:rPr>
          <w:rFonts w:ascii="Times New Roman" w:hAnsi="Times New Roman" w:cs="Times New Roman"/>
        </w:rPr>
        <w:t>i</w:t>
      </w:r>
      <w:proofErr w:type="spellEnd"/>
      <w:r w:rsidR="00CD46C3" w:rsidRPr="00B76F45">
        <w:rPr>
          <w:rFonts w:ascii="Times New Roman" w:hAnsi="Times New Roman" w:cs="Times New Roman"/>
        </w:rPr>
        <w:t>: Accra, Ghana, ii: São Tomé). Parameters: (</w:t>
      </w:r>
      <w:r w:rsidR="00CD46C3" w:rsidRPr="00192B6F">
        <w:rPr>
          <w:rFonts w:ascii="Times New Roman" w:hAnsi="Times New Roman" w:cs="Times New Roman"/>
          <w:i/>
        </w:rPr>
        <w:t>a</w:t>
      </w:r>
      <w:r w:rsidR="00CD46C3" w:rsidRPr="00B76F45">
        <w:rPr>
          <w:rFonts w:ascii="Times New Roman" w:hAnsi="Times New Roman" w:cs="Times New Roman"/>
        </w:rPr>
        <w:t>) initial hazard for each element, (</w:t>
      </w:r>
      <w:r w:rsidR="00CD46C3" w:rsidRPr="00192B6F">
        <w:rPr>
          <w:rFonts w:ascii="Times New Roman" w:hAnsi="Times New Roman" w:cs="Times New Roman"/>
          <w:i/>
        </w:rPr>
        <w:t>a</w:t>
      </w:r>
      <w:r w:rsidR="00CD46C3" w:rsidRPr="00192B6F">
        <w:rPr>
          <w:rFonts w:ascii="Times New Roman" w:hAnsi="Times New Roman" w:cs="Times New Roman"/>
          <w:i/>
          <w:vertAlign w:val="subscript"/>
        </w:rPr>
        <w:t>1</w:t>
      </w:r>
      <w:r w:rsidR="00CD46C3" w:rsidRPr="00B76F45">
        <w:rPr>
          <w:rFonts w:ascii="Times New Roman" w:hAnsi="Times New Roman" w:cs="Times New Roman"/>
        </w:rPr>
        <w:t>) maturing element, (</w:t>
      </w:r>
      <w:r w:rsidR="00CD46C3" w:rsidRPr="00192B6F">
        <w:rPr>
          <w:rFonts w:ascii="Times New Roman" w:hAnsi="Times New Roman" w:cs="Times New Roman"/>
          <w:i/>
        </w:rPr>
        <w:t>a</w:t>
      </w:r>
      <w:r w:rsidR="00CD46C3" w:rsidRPr="00192B6F">
        <w:rPr>
          <w:rFonts w:ascii="Times New Roman" w:hAnsi="Times New Roman" w:cs="Times New Roman"/>
          <w:i/>
          <w:vertAlign w:val="subscript"/>
        </w:rPr>
        <w:t>2</w:t>
      </w:r>
      <w:r w:rsidR="00CD46C3" w:rsidRPr="00B76F45">
        <w:rPr>
          <w:rFonts w:ascii="Times New Roman" w:hAnsi="Times New Roman" w:cs="Times New Roman"/>
        </w:rPr>
        <w:t>) constant element, (</w:t>
      </w:r>
      <w:r w:rsidR="00CD46C3" w:rsidRPr="00192B6F">
        <w:rPr>
          <w:rFonts w:ascii="Times New Roman" w:hAnsi="Times New Roman" w:cs="Times New Roman"/>
          <w:i/>
        </w:rPr>
        <w:t>a</w:t>
      </w:r>
      <w:r w:rsidR="00CD46C3" w:rsidRPr="00192B6F">
        <w:rPr>
          <w:rFonts w:ascii="Times New Roman" w:hAnsi="Times New Roman" w:cs="Times New Roman"/>
          <w:i/>
          <w:vertAlign w:val="subscript"/>
        </w:rPr>
        <w:t>3</w:t>
      </w:r>
      <w:r w:rsidR="00CD46C3" w:rsidRPr="00B76F45">
        <w:rPr>
          <w:rFonts w:ascii="Times New Roman" w:hAnsi="Times New Roman" w:cs="Times New Roman"/>
        </w:rPr>
        <w:t>) senescing element, (</w:t>
      </w:r>
      <w:r w:rsidR="00CD46C3" w:rsidRPr="00192B6F">
        <w:rPr>
          <w:rFonts w:ascii="Times New Roman" w:hAnsi="Times New Roman" w:cs="Times New Roman"/>
          <w:i/>
        </w:rPr>
        <w:t>b</w:t>
      </w:r>
      <w:r w:rsidR="00CD46C3" w:rsidRPr="00192B6F">
        <w:rPr>
          <w:rFonts w:ascii="Times New Roman" w:hAnsi="Times New Roman" w:cs="Times New Roman"/>
          <w:i/>
          <w:vertAlign w:val="subscript"/>
        </w:rPr>
        <w:t>1</w:t>
      </w:r>
      <w:r w:rsidR="00CD46C3" w:rsidRPr="00B76F45">
        <w:rPr>
          <w:rFonts w:ascii="Times New Roman" w:hAnsi="Times New Roman" w:cs="Times New Roman"/>
        </w:rPr>
        <w:t>) rate at which the hazard decreases with age during maturation, (</w:t>
      </w:r>
      <w:r w:rsidR="00CD46C3" w:rsidRPr="00192B6F">
        <w:rPr>
          <w:rFonts w:ascii="Times New Roman" w:hAnsi="Times New Roman" w:cs="Times New Roman"/>
          <w:i/>
        </w:rPr>
        <w:t>b</w:t>
      </w:r>
      <w:r w:rsidR="00CD46C3" w:rsidRPr="00192B6F">
        <w:rPr>
          <w:rFonts w:ascii="Times New Roman" w:hAnsi="Times New Roman" w:cs="Times New Roman"/>
          <w:i/>
          <w:vertAlign w:val="subscript"/>
        </w:rPr>
        <w:t>3</w:t>
      </w:r>
      <w:r w:rsidR="00CD46C3" w:rsidRPr="00B76F45">
        <w:rPr>
          <w:rFonts w:ascii="Times New Roman" w:hAnsi="Times New Roman" w:cs="Times New Roman"/>
        </w:rPr>
        <w:t>) rate at which the hazard increases with age during senescence</w:t>
      </w:r>
    </w:p>
    <w:p w14:paraId="282E5D90" w14:textId="77777777" w:rsidR="00CD46C3" w:rsidRPr="00B76F45" w:rsidRDefault="00CD46C3" w:rsidP="00D705D3">
      <w:pPr>
        <w:spacing w:line="360" w:lineRule="auto"/>
        <w:rPr>
          <w:rFonts w:ascii="Times New Roman" w:hAnsi="Times New Roman" w:cs="Times New Roman"/>
        </w:rPr>
      </w:pPr>
    </w:p>
    <w:p w14:paraId="7BDD69A7" w14:textId="77777777" w:rsidR="0041008B" w:rsidRPr="00B76F45" w:rsidRDefault="0041008B" w:rsidP="00D705D3">
      <w:pPr>
        <w:spacing w:line="360" w:lineRule="auto"/>
        <w:rPr>
          <w:rFonts w:ascii="Times New Roman" w:hAnsi="Times New Roman" w:cs="Times New Roman"/>
        </w:rPr>
        <w:sectPr w:rsidR="0041008B" w:rsidRPr="00B76F45" w:rsidSect="00D435F2">
          <w:footerReference w:type="default" r:id="rId12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60A099" w14:textId="77777777" w:rsidR="00900A4D" w:rsidRPr="00B76F45" w:rsidRDefault="00900A4D" w:rsidP="00900A4D">
      <w:pPr>
        <w:spacing w:line="360" w:lineRule="auto"/>
        <w:rPr>
          <w:rFonts w:ascii="Times New Roman" w:hAnsi="Times New Roman" w:cs="Times New Roman"/>
        </w:rPr>
      </w:pPr>
      <w:r w:rsidRPr="003151FF"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410DC497" wp14:editId="483BBB6F">
            <wp:extent cx="3238500" cy="3238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 of phase on survival.pd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2384" cy="324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DFE34" w14:textId="34F461F2" w:rsidR="00900A4D" w:rsidRPr="00241251" w:rsidRDefault="00900A4D" w:rsidP="00900A4D">
      <w:pPr>
        <w:spacing w:line="360" w:lineRule="auto"/>
        <w:rPr>
          <w:rFonts w:ascii="Times New Roman" w:hAnsi="Times New Roman" w:cs="Times New Roman"/>
        </w:rPr>
      </w:pPr>
      <w:proofErr w:type="gramStart"/>
      <w:r w:rsidRPr="00B76F45">
        <w:rPr>
          <w:rFonts w:ascii="Times New Roman" w:hAnsi="Times New Roman" w:cs="Times New Roman"/>
          <w:b/>
        </w:rPr>
        <w:t>Fig.</w:t>
      </w:r>
      <w:proofErr w:type="gramEnd"/>
      <w:r w:rsidRPr="00B76F45">
        <w:rPr>
          <w:rFonts w:ascii="Times New Roman" w:hAnsi="Times New Roman" w:cs="Times New Roman"/>
          <w:b/>
        </w:rPr>
        <w:t xml:space="preserve"> S</w:t>
      </w:r>
      <w:r w:rsidR="00192B6F">
        <w:rPr>
          <w:rFonts w:ascii="Times New Roman" w:hAnsi="Times New Roman" w:cs="Times New Roman"/>
          <w:b/>
        </w:rPr>
        <w:t>2</w:t>
      </w:r>
      <w:r w:rsidRPr="00B76F45">
        <w:rPr>
          <w:rFonts w:ascii="Times New Roman" w:hAnsi="Times New Roman" w:cs="Times New Roman"/>
          <w:b/>
        </w:rPr>
        <w:t>.</w:t>
      </w:r>
      <w:r w:rsidRPr="00B76F45">
        <w:rPr>
          <w:rFonts w:ascii="Times New Roman" w:hAnsi="Times New Roman" w:cs="Times New Roman"/>
        </w:rPr>
        <w:t xml:space="preserve"> </w:t>
      </w:r>
      <w:proofErr w:type="gramStart"/>
      <w:r w:rsidRPr="00B76F45">
        <w:rPr>
          <w:rFonts w:ascii="Times New Roman" w:hAnsi="Times New Roman" w:cs="Times New Roman"/>
        </w:rPr>
        <w:t>Relationship between constant survival rates and sampling phase (months since beginning of the birth pulse) across five colonies.</w:t>
      </w:r>
      <w:proofErr w:type="gramEnd"/>
      <w:r w:rsidRPr="00AE1A31">
        <w:rPr>
          <w:rFonts w:ascii="Times New Roman" w:hAnsi="Times New Roman" w:cs="Times New Roman"/>
        </w:rPr>
        <w:t xml:space="preserve"> </w:t>
      </w:r>
    </w:p>
    <w:p w14:paraId="66870F6C" w14:textId="77777777" w:rsidR="0041008B" w:rsidRDefault="0041008B" w:rsidP="00D705D3">
      <w:pPr>
        <w:spacing w:line="360" w:lineRule="auto"/>
        <w:rPr>
          <w:rFonts w:ascii="Times New Roman" w:hAnsi="Times New Roman" w:cs="Times New Roman"/>
          <w:b/>
        </w:rPr>
      </w:pPr>
    </w:p>
    <w:p w14:paraId="28599442" w14:textId="77777777" w:rsidR="00A86681" w:rsidRDefault="00A86681" w:rsidP="00D705D3">
      <w:pPr>
        <w:spacing w:line="360" w:lineRule="auto"/>
        <w:rPr>
          <w:rFonts w:ascii="Times New Roman" w:hAnsi="Times New Roman" w:cs="Times New Roman"/>
          <w:b/>
        </w:rPr>
      </w:pPr>
    </w:p>
    <w:p w14:paraId="4C8CCCAA" w14:textId="77777777" w:rsidR="00A026E5" w:rsidRDefault="00A026E5" w:rsidP="00D705D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object w:dxaOrig="6480" w:dyaOrig="6480" w14:anchorId="6C5870F4">
          <v:shape id="_x0000_i1027" type="#_x0000_t75" style="width:324pt;height:324pt" o:ole="">
            <v:imagedata r:id="rId14" o:title=""/>
          </v:shape>
          <o:OLEObject Type="Embed" ProgID="AcroExch.Document.7" ShapeID="_x0000_i1027" DrawAspect="Content" ObjectID="_1526793049" r:id="rId15"/>
        </w:object>
      </w:r>
    </w:p>
    <w:p w14:paraId="56426C47" w14:textId="0DD58DD6" w:rsidR="00A86681" w:rsidRPr="00A86681" w:rsidRDefault="00192B6F" w:rsidP="00D705D3">
      <w:pPr>
        <w:spacing w:line="360" w:lineRule="auto"/>
        <w:rPr>
          <w:rFonts w:ascii="Times New Roman" w:hAnsi="Times New Roman" w:cs="Times New Roman"/>
        </w:rPr>
        <w:sectPr w:rsidR="00A86681" w:rsidRPr="00A86681" w:rsidSect="00D435F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rFonts w:ascii="Times New Roman" w:hAnsi="Times New Roman" w:cs="Times New Roman"/>
          <w:b/>
        </w:rPr>
        <w:t>Fig.</w:t>
      </w:r>
      <w:proofErr w:type="gramEnd"/>
      <w:r>
        <w:rPr>
          <w:rFonts w:ascii="Times New Roman" w:hAnsi="Times New Roman" w:cs="Times New Roman"/>
          <w:b/>
        </w:rPr>
        <w:t xml:space="preserve"> S3</w:t>
      </w:r>
      <w:r w:rsidR="00A86681">
        <w:rPr>
          <w:rFonts w:ascii="Times New Roman" w:hAnsi="Times New Roman" w:cs="Times New Roman"/>
          <w:b/>
        </w:rPr>
        <w:t xml:space="preserve">. </w:t>
      </w:r>
      <w:r w:rsidR="00A026E5" w:rsidRPr="00BD52E2">
        <w:rPr>
          <w:rFonts w:ascii="Times New Roman" w:hAnsi="Times New Roman" w:cs="Times New Roman"/>
        </w:rPr>
        <w:t xml:space="preserve">The hazard model fits to the standardised tooth cementum annuli data for </w:t>
      </w:r>
      <w:r w:rsidR="00B75B48">
        <w:rPr>
          <w:rFonts w:ascii="Times New Roman" w:hAnsi="Times New Roman" w:cs="Times New Roman"/>
        </w:rPr>
        <w:t>Accra</w:t>
      </w:r>
      <w:r w:rsidR="00A026E5">
        <w:rPr>
          <w:rFonts w:ascii="Times New Roman" w:hAnsi="Times New Roman" w:cs="Times New Roman"/>
        </w:rPr>
        <w:t xml:space="preserve">. Overall survivorship in this example is </w:t>
      </w:r>
      <w:r w:rsidR="00A026E5" w:rsidRPr="00BD52E2">
        <w:rPr>
          <w:rFonts w:ascii="Times New Roman" w:hAnsi="Times New Roman" w:cs="Times New Roman"/>
        </w:rPr>
        <w:t>constant risk (</w:t>
      </w:r>
      <w:r w:rsidR="00A026E5" w:rsidRPr="00BD52E2">
        <w:rPr>
          <w:rFonts w:ascii="Times New Roman" w:hAnsi="Times New Roman" w:cs="Times New Roman"/>
          <w:i/>
        </w:rPr>
        <w:t>l</w:t>
      </w:r>
      <w:r w:rsidR="00A026E5" w:rsidRPr="00BD52E2">
        <w:rPr>
          <w:rFonts w:ascii="Times New Roman" w:hAnsi="Times New Roman" w:cs="Times New Roman"/>
          <w:i/>
          <w:vertAlign w:val="subscript"/>
        </w:rPr>
        <w:t>x</w:t>
      </w:r>
      <w:r w:rsidR="00A026E5" w:rsidRPr="00BD52E2">
        <w:rPr>
          <w:rFonts w:ascii="Times New Roman" w:hAnsi="Times New Roman" w:cs="Times New Roman"/>
        </w:rPr>
        <w:t xml:space="preserve"> = </w:t>
      </w:r>
      <w:r w:rsidR="00A026E5" w:rsidRPr="00BD52E2">
        <w:rPr>
          <w:rFonts w:ascii="Times New Roman" w:hAnsi="Times New Roman" w:cs="Times New Roman"/>
          <w:i/>
        </w:rPr>
        <w:t>l</w:t>
      </w:r>
      <w:r w:rsidR="00A026E5" w:rsidRPr="00BD52E2">
        <w:rPr>
          <w:rFonts w:ascii="Times New Roman" w:hAnsi="Times New Roman" w:cs="Times New Roman"/>
          <w:i/>
          <w:vertAlign w:val="subscript"/>
        </w:rPr>
        <w:t>x</w:t>
      </w:r>
      <w:proofErr w:type="gramStart"/>
      <w:r w:rsidR="00A026E5" w:rsidRPr="00BD52E2">
        <w:rPr>
          <w:rFonts w:ascii="Times New Roman" w:hAnsi="Times New Roman" w:cs="Times New Roman"/>
          <w:i/>
          <w:vertAlign w:val="subscript"/>
        </w:rPr>
        <w:t>,2</w:t>
      </w:r>
      <w:proofErr w:type="gramEnd"/>
      <w:r w:rsidR="00A026E5" w:rsidRPr="00BD52E2">
        <w:rPr>
          <w:rFonts w:ascii="Times New Roman" w:hAnsi="Times New Roman" w:cs="Times New Roman"/>
        </w:rPr>
        <w:t>, solid line)</w:t>
      </w:r>
      <w:r w:rsidR="00A026E5">
        <w:rPr>
          <w:rFonts w:ascii="Times New Roman" w:hAnsi="Times New Roman" w:cs="Times New Roman"/>
        </w:rPr>
        <w:t xml:space="preserve"> with and without a 10% decline (</w:t>
      </w:r>
      <w:r w:rsidR="00A026E5" w:rsidRPr="001D55BC">
        <w:rPr>
          <w:rFonts w:ascii="Times New Roman" w:hAnsi="Times New Roman" w:cs="Times New Roman"/>
          <w:i/>
        </w:rPr>
        <w:t>ln(λ) = -0.1</w:t>
      </w:r>
      <w:r w:rsidR="00A026E5">
        <w:rPr>
          <w:rFonts w:ascii="Times New Roman" w:hAnsi="Times New Roman" w:cs="Times New Roman"/>
        </w:rPr>
        <w:t>)</w:t>
      </w:r>
      <w:r w:rsidR="00A026E5" w:rsidRPr="00BD52E2">
        <w:rPr>
          <w:rFonts w:ascii="Times New Roman" w:hAnsi="Times New Roman" w:cs="Times New Roman"/>
        </w:rPr>
        <w:t>. 95% cred</w:t>
      </w:r>
      <w:r w:rsidR="00A026E5">
        <w:rPr>
          <w:rFonts w:ascii="Times New Roman" w:hAnsi="Times New Roman" w:cs="Times New Roman"/>
        </w:rPr>
        <w:t>ible intervals are shown in shaded colours</w:t>
      </w:r>
      <w:r w:rsidR="00A026E5" w:rsidRPr="00BD52E2">
        <w:rPr>
          <w:rFonts w:ascii="Times New Roman" w:hAnsi="Times New Roman" w:cs="Times New Roman"/>
        </w:rPr>
        <w:t>.</w:t>
      </w:r>
    </w:p>
    <w:bookmarkEnd w:id="0"/>
    <w:p w14:paraId="6AE8FB68" w14:textId="12E5EFD4" w:rsidR="004D0485" w:rsidRPr="00C522D0" w:rsidRDefault="004D0485" w:rsidP="00900A4D">
      <w:pPr>
        <w:spacing w:line="360" w:lineRule="auto"/>
        <w:rPr>
          <w:rFonts w:ascii="Times New Roman" w:hAnsi="Times New Roman" w:cs="Times New Roman"/>
        </w:rPr>
      </w:pPr>
    </w:p>
    <w:sectPr w:rsidR="004D0485" w:rsidRPr="00C522D0" w:rsidSect="00D435F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ECBCE" w14:textId="77777777" w:rsidR="00DD145A" w:rsidRDefault="00DD145A" w:rsidP="00D705D3">
      <w:r>
        <w:separator/>
      </w:r>
    </w:p>
  </w:endnote>
  <w:endnote w:type="continuationSeparator" w:id="0">
    <w:p w14:paraId="3BE6BF87" w14:textId="77777777" w:rsidR="00DD145A" w:rsidRDefault="00DD145A" w:rsidP="00D70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4747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D8FF4D" w14:textId="383BE169" w:rsidR="005F0DA7" w:rsidRDefault="005F0D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35F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7F5E30E" w14:textId="77777777" w:rsidR="005F0DA7" w:rsidRDefault="005F0D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ABFD60" w14:textId="77777777" w:rsidR="00DD145A" w:rsidRDefault="00DD145A" w:rsidP="00D705D3">
      <w:r>
        <w:separator/>
      </w:r>
    </w:p>
  </w:footnote>
  <w:footnote w:type="continuationSeparator" w:id="0">
    <w:p w14:paraId="34F7DEEA" w14:textId="77777777" w:rsidR="00DD145A" w:rsidRDefault="00DD145A" w:rsidP="00D70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80825"/>
    <w:multiLevelType w:val="hybridMultilevel"/>
    <w:tmpl w:val="A862626C"/>
    <w:lvl w:ilvl="0" w:tplc="02280FE8">
      <w:start w:val="2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E2316"/>
    <w:multiLevelType w:val="hybridMultilevel"/>
    <w:tmpl w:val="67663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4B433B"/>
    <w:multiLevelType w:val="multilevel"/>
    <w:tmpl w:val="F72E3D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">
    <w:nsid w:val="51A57725"/>
    <w:multiLevelType w:val="hybridMultilevel"/>
    <w:tmpl w:val="146CF8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7295BB7"/>
    <w:multiLevelType w:val="hybridMultilevel"/>
    <w:tmpl w:val="40A8D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AB1986"/>
    <w:multiLevelType w:val="multilevel"/>
    <w:tmpl w:val="DA78C58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vff2923rpeeue5rsw52xtnfzaz9vwv55z0&quot;&gt;My EndNote Library&lt;record-ids&gt;&lt;item&gt;83&lt;/item&gt;&lt;item&gt;244&lt;/item&gt;&lt;item&gt;253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/record-ids&gt;&lt;/item&gt;&lt;/Libraries&gt;"/>
  </w:docVars>
  <w:rsids>
    <w:rsidRoot w:val="00183B93"/>
    <w:rsid w:val="0000217F"/>
    <w:rsid w:val="00007192"/>
    <w:rsid w:val="00013092"/>
    <w:rsid w:val="00036EF5"/>
    <w:rsid w:val="0004537E"/>
    <w:rsid w:val="000513B1"/>
    <w:rsid w:val="000673C9"/>
    <w:rsid w:val="00067F38"/>
    <w:rsid w:val="000741CE"/>
    <w:rsid w:val="000813C2"/>
    <w:rsid w:val="000933A6"/>
    <w:rsid w:val="000950DF"/>
    <w:rsid w:val="000951D3"/>
    <w:rsid w:val="0009681E"/>
    <w:rsid w:val="000A48A7"/>
    <w:rsid w:val="000A5F62"/>
    <w:rsid w:val="000A77D7"/>
    <w:rsid w:val="000B4498"/>
    <w:rsid w:val="000C782B"/>
    <w:rsid w:val="000D37C7"/>
    <w:rsid w:val="000D53C7"/>
    <w:rsid w:val="000E77DF"/>
    <w:rsid w:val="000F42DD"/>
    <w:rsid w:val="000F583C"/>
    <w:rsid w:val="000F6DBD"/>
    <w:rsid w:val="00102078"/>
    <w:rsid w:val="001069C5"/>
    <w:rsid w:val="00106A00"/>
    <w:rsid w:val="00110999"/>
    <w:rsid w:val="00113C01"/>
    <w:rsid w:val="00114213"/>
    <w:rsid w:val="0012129A"/>
    <w:rsid w:val="001277BB"/>
    <w:rsid w:val="00134C98"/>
    <w:rsid w:val="00136FE8"/>
    <w:rsid w:val="0014639B"/>
    <w:rsid w:val="00147228"/>
    <w:rsid w:val="00152630"/>
    <w:rsid w:val="001600B1"/>
    <w:rsid w:val="00163CC5"/>
    <w:rsid w:val="00163D9B"/>
    <w:rsid w:val="001644F6"/>
    <w:rsid w:val="0017654D"/>
    <w:rsid w:val="00183B93"/>
    <w:rsid w:val="00192B6F"/>
    <w:rsid w:val="001957BC"/>
    <w:rsid w:val="001978A6"/>
    <w:rsid w:val="00197A5E"/>
    <w:rsid w:val="001A0933"/>
    <w:rsid w:val="001B2531"/>
    <w:rsid w:val="001B5ADA"/>
    <w:rsid w:val="001B7C42"/>
    <w:rsid w:val="001C284E"/>
    <w:rsid w:val="001C5953"/>
    <w:rsid w:val="001D24D6"/>
    <w:rsid w:val="001D4EF3"/>
    <w:rsid w:val="001E420C"/>
    <w:rsid w:val="002023D2"/>
    <w:rsid w:val="00202D89"/>
    <w:rsid w:val="002239C7"/>
    <w:rsid w:val="002258FA"/>
    <w:rsid w:val="00226EEF"/>
    <w:rsid w:val="00227F51"/>
    <w:rsid w:val="002306B7"/>
    <w:rsid w:val="00241251"/>
    <w:rsid w:val="00246580"/>
    <w:rsid w:val="0025150A"/>
    <w:rsid w:val="00260B56"/>
    <w:rsid w:val="00262E82"/>
    <w:rsid w:val="00267717"/>
    <w:rsid w:val="00267863"/>
    <w:rsid w:val="00276B5E"/>
    <w:rsid w:val="0027736F"/>
    <w:rsid w:val="00291A0F"/>
    <w:rsid w:val="0029571C"/>
    <w:rsid w:val="002961A8"/>
    <w:rsid w:val="002A7AF1"/>
    <w:rsid w:val="002B269D"/>
    <w:rsid w:val="002C1EE6"/>
    <w:rsid w:val="002F19B8"/>
    <w:rsid w:val="002F2330"/>
    <w:rsid w:val="002F7C97"/>
    <w:rsid w:val="00313961"/>
    <w:rsid w:val="003151FF"/>
    <w:rsid w:val="00320E82"/>
    <w:rsid w:val="0033598A"/>
    <w:rsid w:val="00354FE3"/>
    <w:rsid w:val="00355C1F"/>
    <w:rsid w:val="00357871"/>
    <w:rsid w:val="00365F8F"/>
    <w:rsid w:val="00370325"/>
    <w:rsid w:val="00390960"/>
    <w:rsid w:val="00392AF5"/>
    <w:rsid w:val="00394B9F"/>
    <w:rsid w:val="003B28C4"/>
    <w:rsid w:val="003C4DE7"/>
    <w:rsid w:val="003C6586"/>
    <w:rsid w:val="003D03B8"/>
    <w:rsid w:val="003D44E4"/>
    <w:rsid w:val="003D4A64"/>
    <w:rsid w:val="003E2CE9"/>
    <w:rsid w:val="003E6986"/>
    <w:rsid w:val="003E7F4C"/>
    <w:rsid w:val="00405B17"/>
    <w:rsid w:val="0041008B"/>
    <w:rsid w:val="00427C98"/>
    <w:rsid w:val="00427D89"/>
    <w:rsid w:val="00433BC1"/>
    <w:rsid w:val="004355DD"/>
    <w:rsid w:val="00436810"/>
    <w:rsid w:val="00450D1E"/>
    <w:rsid w:val="00455858"/>
    <w:rsid w:val="0045749D"/>
    <w:rsid w:val="00460996"/>
    <w:rsid w:val="004728C3"/>
    <w:rsid w:val="00481641"/>
    <w:rsid w:val="00485C06"/>
    <w:rsid w:val="00492F71"/>
    <w:rsid w:val="004940D4"/>
    <w:rsid w:val="004A1198"/>
    <w:rsid w:val="004A1EA7"/>
    <w:rsid w:val="004A38D2"/>
    <w:rsid w:val="004A4F45"/>
    <w:rsid w:val="004A6570"/>
    <w:rsid w:val="004B202A"/>
    <w:rsid w:val="004C0E77"/>
    <w:rsid w:val="004C68F6"/>
    <w:rsid w:val="004D0485"/>
    <w:rsid w:val="004D20B0"/>
    <w:rsid w:val="004E1A8A"/>
    <w:rsid w:val="004E2020"/>
    <w:rsid w:val="004E2D57"/>
    <w:rsid w:val="004E3BBD"/>
    <w:rsid w:val="004E3E54"/>
    <w:rsid w:val="004E4462"/>
    <w:rsid w:val="004F41FF"/>
    <w:rsid w:val="00524D84"/>
    <w:rsid w:val="00533244"/>
    <w:rsid w:val="0053668E"/>
    <w:rsid w:val="00537D59"/>
    <w:rsid w:val="005547F6"/>
    <w:rsid w:val="00557E8D"/>
    <w:rsid w:val="005604EC"/>
    <w:rsid w:val="005620C9"/>
    <w:rsid w:val="00565C47"/>
    <w:rsid w:val="00571016"/>
    <w:rsid w:val="00571CB4"/>
    <w:rsid w:val="00584B32"/>
    <w:rsid w:val="0059010E"/>
    <w:rsid w:val="00595D34"/>
    <w:rsid w:val="005967E9"/>
    <w:rsid w:val="005B68AE"/>
    <w:rsid w:val="005C7B95"/>
    <w:rsid w:val="005E0E6E"/>
    <w:rsid w:val="005F0DA7"/>
    <w:rsid w:val="005F6A8A"/>
    <w:rsid w:val="00600B71"/>
    <w:rsid w:val="00611C49"/>
    <w:rsid w:val="006261BD"/>
    <w:rsid w:val="00634CCC"/>
    <w:rsid w:val="00641F38"/>
    <w:rsid w:val="00643782"/>
    <w:rsid w:val="00661465"/>
    <w:rsid w:val="00661AF3"/>
    <w:rsid w:val="006651AD"/>
    <w:rsid w:val="00671DD0"/>
    <w:rsid w:val="00674B37"/>
    <w:rsid w:val="0068114D"/>
    <w:rsid w:val="00687FBA"/>
    <w:rsid w:val="0069322F"/>
    <w:rsid w:val="006A02C2"/>
    <w:rsid w:val="006A1496"/>
    <w:rsid w:val="006B0498"/>
    <w:rsid w:val="006B2143"/>
    <w:rsid w:val="006C055C"/>
    <w:rsid w:val="006E09D8"/>
    <w:rsid w:val="006E70E7"/>
    <w:rsid w:val="006E7F2E"/>
    <w:rsid w:val="006F1756"/>
    <w:rsid w:val="006F5CAD"/>
    <w:rsid w:val="007060E1"/>
    <w:rsid w:val="00706641"/>
    <w:rsid w:val="007122C2"/>
    <w:rsid w:val="00716051"/>
    <w:rsid w:val="0072368E"/>
    <w:rsid w:val="00735991"/>
    <w:rsid w:val="0074778D"/>
    <w:rsid w:val="007715F4"/>
    <w:rsid w:val="00772E1E"/>
    <w:rsid w:val="007926E4"/>
    <w:rsid w:val="007945AA"/>
    <w:rsid w:val="007A24C2"/>
    <w:rsid w:val="007A3952"/>
    <w:rsid w:val="007C10C4"/>
    <w:rsid w:val="007C580E"/>
    <w:rsid w:val="007C78E8"/>
    <w:rsid w:val="007D0A7D"/>
    <w:rsid w:val="007D3235"/>
    <w:rsid w:val="007D7A6E"/>
    <w:rsid w:val="007E135D"/>
    <w:rsid w:val="007E3BAE"/>
    <w:rsid w:val="007F21A9"/>
    <w:rsid w:val="0080695D"/>
    <w:rsid w:val="00812170"/>
    <w:rsid w:val="008200FE"/>
    <w:rsid w:val="00830290"/>
    <w:rsid w:val="00841C44"/>
    <w:rsid w:val="008568E9"/>
    <w:rsid w:val="00856F18"/>
    <w:rsid w:val="00864E57"/>
    <w:rsid w:val="00866DF6"/>
    <w:rsid w:val="00874FAF"/>
    <w:rsid w:val="008B6B79"/>
    <w:rsid w:val="008B7981"/>
    <w:rsid w:val="008D51F0"/>
    <w:rsid w:val="008F3E65"/>
    <w:rsid w:val="008F5A14"/>
    <w:rsid w:val="008F68A5"/>
    <w:rsid w:val="00900A4D"/>
    <w:rsid w:val="00906522"/>
    <w:rsid w:val="00906A25"/>
    <w:rsid w:val="00911DC6"/>
    <w:rsid w:val="00923995"/>
    <w:rsid w:val="00930E72"/>
    <w:rsid w:val="00935A5F"/>
    <w:rsid w:val="0095448D"/>
    <w:rsid w:val="0096200B"/>
    <w:rsid w:val="00962808"/>
    <w:rsid w:val="00962A35"/>
    <w:rsid w:val="00980C78"/>
    <w:rsid w:val="00982705"/>
    <w:rsid w:val="00985940"/>
    <w:rsid w:val="0098741D"/>
    <w:rsid w:val="009A778C"/>
    <w:rsid w:val="009B0BBD"/>
    <w:rsid w:val="009D09AC"/>
    <w:rsid w:val="009E72F7"/>
    <w:rsid w:val="009F2FD5"/>
    <w:rsid w:val="00A02128"/>
    <w:rsid w:val="00A026E5"/>
    <w:rsid w:val="00A07E62"/>
    <w:rsid w:val="00A10E84"/>
    <w:rsid w:val="00A11262"/>
    <w:rsid w:val="00A16110"/>
    <w:rsid w:val="00A17653"/>
    <w:rsid w:val="00A20ED8"/>
    <w:rsid w:val="00A213A3"/>
    <w:rsid w:val="00A215E0"/>
    <w:rsid w:val="00A26B60"/>
    <w:rsid w:val="00A27F98"/>
    <w:rsid w:val="00A30649"/>
    <w:rsid w:val="00A3132D"/>
    <w:rsid w:val="00A3426C"/>
    <w:rsid w:val="00A357F9"/>
    <w:rsid w:val="00A47EEB"/>
    <w:rsid w:val="00A5570C"/>
    <w:rsid w:val="00A615B6"/>
    <w:rsid w:val="00A65067"/>
    <w:rsid w:val="00A851BB"/>
    <w:rsid w:val="00A86229"/>
    <w:rsid w:val="00A86681"/>
    <w:rsid w:val="00A926D6"/>
    <w:rsid w:val="00A93310"/>
    <w:rsid w:val="00A97875"/>
    <w:rsid w:val="00AA46C8"/>
    <w:rsid w:val="00AB1E00"/>
    <w:rsid w:val="00AB3C32"/>
    <w:rsid w:val="00AB4057"/>
    <w:rsid w:val="00AB53A5"/>
    <w:rsid w:val="00AE00EB"/>
    <w:rsid w:val="00AE1A31"/>
    <w:rsid w:val="00AE2A82"/>
    <w:rsid w:val="00AF591D"/>
    <w:rsid w:val="00AF6364"/>
    <w:rsid w:val="00AF659B"/>
    <w:rsid w:val="00B04D6B"/>
    <w:rsid w:val="00B146A3"/>
    <w:rsid w:val="00B25F2D"/>
    <w:rsid w:val="00B27FC8"/>
    <w:rsid w:val="00B3154F"/>
    <w:rsid w:val="00B43EA3"/>
    <w:rsid w:val="00B470EB"/>
    <w:rsid w:val="00B47C46"/>
    <w:rsid w:val="00B55963"/>
    <w:rsid w:val="00B57F07"/>
    <w:rsid w:val="00B6205E"/>
    <w:rsid w:val="00B628FA"/>
    <w:rsid w:val="00B64BED"/>
    <w:rsid w:val="00B671D9"/>
    <w:rsid w:val="00B676A5"/>
    <w:rsid w:val="00B75B48"/>
    <w:rsid w:val="00B76F45"/>
    <w:rsid w:val="00B84D87"/>
    <w:rsid w:val="00B91B26"/>
    <w:rsid w:val="00BA1D9D"/>
    <w:rsid w:val="00BA350F"/>
    <w:rsid w:val="00BA6332"/>
    <w:rsid w:val="00BA6676"/>
    <w:rsid w:val="00BC01CB"/>
    <w:rsid w:val="00BD5E85"/>
    <w:rsid w:val="00BE1926"/>
    <w:rsid w:val="00BE6908"/>
    <w:rsid w:val="00C023CB"/>
    <w:rsid w:val="00C02FEE"/>
    <w:rsid w:val="00C2417F"/>
    <w:rsid w:val="00C377CD"/>
    <w:rsid w:val="00C522D0"/>
    <w:rsid w:val="00C5301C"/>
    <w:rsid w:val="00C53DEB"/>
    <w:rsid w:val="00C61B1D"/>
    <w:rsid w:val="00C65054"/>
    <w:rsid w:val="00C664BE"/>
    <w:rsid w:val="00C700FD"/>
    <w:rsid w:val="00C713E6"/>
    <w:rsid w:val="00C83B7E"/>
    <w:rsid w:val="00CA5A40"/>
    <w:rsid w:val="00CC16CF"/>
    <w:rsid w:val="00CC19E8"/>
    <w:rsid w:val="00CD46C3"/>
    <w:rsid w:val="00CE29DA"/>
    <w:rsid w:val="00CE3070"/>
    <w:rsid w:val="00CE627C"/>
    <w:rsid w:val="00CE67F4"/>
    <w:rsid w:val="00D071F0"/>
    <w:rsid w:val="00D2113F"/>
    <w:rsid w:val="00D242AE"/>
    <w:rsid w:val="00D30D3B"/>
    <w:rsid w:val="00D32CD3"/>
    <w:rsid w:val="00D3357C"/>
    <w:rsid w:val="00D40826"/>
    <w:rsid w:val="00D435F2"/>
    <w:rsid w:val="00D455BF"/>
    <w:rsid w:val="00D477F6"/>
    <w:rsid w:val="00D628C8"/>
    <w:rsid w:val="00D700D3"/>
    <w:rsid w:val="00D705D3"/>
    <w:rsid w:val="00D72B30"/>
    <w:rsid w:val="00D857B1"/>
    <w:rsid w:val="00D8780B"/>
    <w:rsid w:val="00DA4579"/>
    <w:rsid w:val="00DA4CEB"/>
    <w:rsid w:val="00DA58C6"/>
    <w:rsid w:val="00DB3FB3"/>
    <w:rsid w:val="00DB6028"/>
    <w:rsid w:val="00DD145A"/>
    <w:rsid w:val="00DD2076"/>
    <w:rsid w:val="00DD2BF9"/>
    <w:rsid w:val="00DD35B1"/>
    <w:rsid w:val="00DD7828"/>
    <w:rsid w:val="00DE2DF5"/>
    <w:rsid w:val="00DF63AB"/>
    <w:rsid w:val="00E042E8"/>
    <w:rsid w:val="00E302B5"/>
    <w:rsid w:val="00E33F43"/>
    <w:rsid w:val="00E358DD"/>
    <w:rsid w:val="00E43BF0"/>
    <w:rsid w:val="00E47C48"/>
    <w:rsid w:val="00E514CE"/>
    <w:rsid w:val="00E5468E"/>
    <w:rsid w:val="00E627F4"/>
    <w:rsid w:val="00E73E57"/>
    <w:rsid w:val="00E76B7A"/>
    <w:rsid w:val="00E8288D"/>
    <w:rsid w:val="00EA71F7"/>
    <w:rsid w:val="00EB02AE"/>
    <w:rsid w:val="00EB5A6D"/>
    <w:rsid w:val="00EC77DA"/>
    <w:rsid w:val="00EF4715"/>
    <w:rsid w:val="00EF65D4"/>
    <w:rsid w:val="00EF7714"/>
    <w:rsid w:val="00F07611"/>
    <w:rsid w:val="00F07A57"/>
    <w:rsid w:val="00F1408A"/>
    <w:rsid w:val="00F1461A"/>
    <w:rsid w:val="00F30A0F"/>
    <w:rsid w:val="00F322EC"/>
    <w:rsid w:val="00F41F0B"/>
    <w:rsid w:val="00F46E2D"/>
    <w:rsid w:val="00F62EDF"/>
    <w:rsid w:val="00F749B3"/>
    <w:rsid w:val="00F74C28"/>
    <w:rsid w:val="00F94459"/>
    <w:rsid w:val="00F94E4C"/>
    <w:rsid w:val="00FA3138"/>
    <w:rsid w:val="00FA3295"/>
    <w:rsid w:val="00FA5181"/>
    <w:rsid w:val="00FA596A"/>
    <w:rsid w:val="00FA7437"/>
    <w:rsid w:val="00FB4248"/>
    <w:rsid w:val="00FB6347"/>
    <w:rsid w:val="00FC5935"/>
    <w:rsid w:val="00FC6218"/>
    <w:rsid w:val="00FF1FFD"/>
    <w:rsid w:val="00FF28CB"/>
    <w:rsid w:val="00FF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2000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E4C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paragraph" w:styleId="Heading1">
    <w:name w:val="heading 1"/>
    <w:basedOn w:val="BodyText"/>
    <w:next w:val="BodyText"/>
    <w:link w:val="Heading1Char"/>
    <w:qFormat/>
    <w:rsid w:val="000813C2"/>
    <w:pPr>
      <w:keepNext/>
      <w:numPr>
        <w:numId w:val="1"/>
      </w:numPr>
      <w:spacing w:after="360" w:line="360" w:lineRule="auto"/>
      <w:jc w:val="both"/>
      <w:outlineLvl w:val="0"/>
    </w:pPr>
    <w:rPr>
      <w:rFonts w:ascii="Arial" w:eastAsia="Times New Roman" w:hAnsi="Arial" w:cs="Arial"/>
      <w:b/>
      <w:bCs/>
      <w:kern w:val="28"/>
      <w:sz w:val="36"/>
      <w:szCs w:val="36"/>
      <w:lang w:eastAsia="en-GB"/>
    </w:rPr>
  </w:style>
  <w:style w:type="paragraph" w:styleId="Heading2">
    <w:name w:val="heading 2"/>
    <w:basedOn w:val="BodyText"/>
    <w:next w:val="BodyText"/>
    <w:link w:val="Heading2Char"/>
    <w:uiPriority w:val="9"/>
    <w:qFormat/>
    <w:rsid w:val="000813C2"/>
    <w:pPr>
      <w:keepNext/>
      <w:numPr>
        <w:ilvl w:val="1"/>
        <w:numId w:val="1"/>
      </w:numPr>
      <w:spacing w:after="360" w:line="360" w:lineRule="auto"/>
      <w:jc w:val="both"/>
      <w:outlineLvl w:val="1"/>
    </w:pPr>
    <w:rPr>
      <w:rFonts w:ascii="Arial" w:eastAsia="Times New Roman" w:hAnsi="Arial" w:cs="Arial"/>
      <w:b/>
      <w:bCs/>
      <w:iCs/>
      <w:kern w:val="28"/>
      <w:sz w:val="32"/>
      <w:szCs w:val="32"/>
      <w:lang w:eastAsia="en-GB"/>
    </w:rPr>
  </w:style>
  <w:style w:type="paragraph" w:styleId="Heading3">
    <w:name w:val="heading 3"/>
    <w:basedOn w:val="BodyText"/>
    <w:next w:val="BodyText"/>
    <w:link w:val="Heading3Char"/>
    <w:uiPriority w:val="9"/>
    <w:qFormat/>
    <w:rsid w:val="000813C2"/>
    <w:pPr>
      <w:keepNext/>
      <w:numPr>
        <w:ilvl w:val="2"/>
        <w:numId w:val="1"/>
      </w:numPr>
      <w:spacing w:after="360" w:line="360" w:lineRule="auto"/>
      <w:jc w:val="both"/>
      <w:outlineLvl w:val="2"/>
    </w:pPr>
    <w:rPr>
      <w:rFonts w:ascii="Arial" w:eastAsia="Times New Roman" w:hAnsi="Arial" w:cs="Arial"/>
      <w:b/>
      <w:bCs/>
      <w:i/>
      <w:kern w:val="28"/>
      <w:sz w:val="28"/>
      <w:szCs w:val="28"/>
      <w:lang w:eastAsia="en-GB"/>
    </w:rPr>
  </w:style>
  <w:style w:type="paragraph" w:styleId="Heading4">
    <w:name w:val="heading 4"/>
    <w:basedOn w:val="BodyText"/>
    <w:next w:val="BodyText"/>
    <w:link w:val="Heading4Char"/>
    <w:uiPriority w:val="9"/>
    <w:qFormat/>
    <w:rsid w:val="000813C2"/>
    <w:pPr>
      <w:keepNext/>
      <w:numPr>
        <w:ilvl w:val="3"/>
        <w:numId w:val="1"/>
      </w:numPr>
      <w:spacing w:after="360" w:line="360" w:lineRule="auto"/>
      <w:jc w:val="both"/>
      <w:outlineLvl w:val="3"/>
    </w:pPr>
    <w:rPr>
      <w:rFonts w:ascii="Arial" w:eastAsia="Times New Roman" w:hAnsi="Arial" w:cs="Times New Roman"/>
      <w:b/>
      <w:bCs/>
      <w:szCs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0813C2"/>
    <w:pPr>
      <w:numPr>
        <w:ilvl w:val="4"/>
        <w:numId w:val="1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13C2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813C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813C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813C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intitle">
    <w:name w:val="maintitle"/>
    <w:basedOn w:val="DefaultParagraphFont"/>
    <w:rsid w:val="00DD35B1"/>
  </w:style>
  <w:style w:type="paragraph" w:customStyle="1" w:styleId="ThesisBody">
    <w:name w:val="ThesisBody"/>
    <w:basedOn w:val="Normal"/>
    <w:qFormat/>
    <w:rsid w:val="00246580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4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9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9B3"/>
    <w:rPr>
      <w:rFonts w:eastAsiaTheme="minorEastAsia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9B3"/>
    <w:rPr>
      <w:rFonts w:eastAsiaTheme="minorEastAsia"/>
      <w:b/>
      <w:bCs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9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9B3"/>
    <w:rPr>
      <w:rFonts w:ascii="Segoe UI" w:eastAsiaTheme="minorEastAsia" w:hAnsi="Segoe UI" w:cs="Segoe UI"/>
      <w:sz w:val="18"/>
      <w:szCs w:val="18"/>
      <w:lang w:val="en-GB" w:eastAsia="ja-JP"/>
    </w:rPr>
  </w:style>
  <w:style w:type="paragraph" w:styleId="Caption">
    <w:name w:val="caption"/>
    <w:basedOn w:val="Normal"/>
    <w:next w:val="BodyText"/>
    <w:uiPriority w:val="35"/>
    <w:qFormat/>
    <w:rsid w:val="000813C2"/>
    <w:pPr>
      <w:spacing w:before="120" w:after="240"/>
    </w:pPr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0813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0813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813C2"/>
    <w:rPr>
      <w:rFonts w:eastAsiaTheme="minorEastAsia"/>
      <w:sz w:val="24"/>
      <w:szCs w:val="24"/>
      <w:lang w:val="en-GB" w:eastAsia="ja-JP"/>
    </w:rPr>
  </w:style>
  <w:style w:type="character" w:customStyle="1" w:styleId="Heading1Char">
    <w:name w:val="Heading 1 Char"/>
    <w:basedOn w:val="DefaultParagraphFont"/>
    <w:link w:val="Heading1"/>
    <w:rsid w:val="000813C2"/>
    <w:rPr>
      <w:rFonts w:ascii="Arial" w:eastAsia="Times New Roman" w:hAnsi="Arial" w:cs="Arial"/>
      <w:b/>
      <w:bCs/>
      <w:kern w:val="28"/>
      <w:sz w:val="36"/>
      <w:szCs w:val="36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813C2"/>
    <w:rPr>
      <w:rFonts w:ascii="Arial" w:eastAsia="Times New Roman" w:hAnsi="Arial" w:cs="Arial"/>
      <w:b/>
      <w:bCs/>
      <w:iCs/>
      <w:kern w:val="28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813C2"/>
    <w:rPr>
      <w:rFonts w:ascii="Arial" w:eastAsia="Times New Roman" w:hAnsi="Arial" w:cs="Arial"/>
      <w:b/>
      <w:bCs/>
      <w:i/>
      <w:kern w:val="28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813C2"/>
    <w:rPr>
      <w:rFonts w:ascii="Arial" w:eastAsia="Times New Roman" w:hAnsi="Arial" w:cs="Times New Roman"/>
      <w:b/>
      <w:bCs/>
      <w:sz w:val="24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813C2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813C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0813C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0813C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0813C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27FC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4DE7"/>
  </w:style>
  <w:style w:type="paragraph" w:styleId="Header">
    <w:name w:val="header"/>
    <w:basedOn w:val="Normal"/>
    <w:link w:val="HeaderChar"/>
    <w:uiPriority w:val="99"/>
    <w:unhideWhenUsed/>
    <w:rsid w:val="00D705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05D3"/>
    <w:rPr>
      <w:rFonts w:eastAsiaTheme="minorEastAsia"/>
      <w:sz w:val="24"/>
      <w:szCs w:val="24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D705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05D3"/>
    <w:rPr>
      <w:rFonts w:eastAsiaTheme="minorEastAsia"/>
      <w:sz w:val="24"/>
      <w:szCs w:val="24"/>
      <w:lang w:val="en-GB" w:eastAsia="ja-JP"/>
    </w:rPr>
  </w:style>
  <w:style w:type="paragraph" w:styleId="ListParagraph">
    <w:name w:val="List Paragraph"/>
    <w:basedOn w:val="Normal"/>
    <w:uiPriority w:val="34"/>
    <w:qFormat/>
    <w:rsid w:val="00F94459"/>
    <w:pPr>
      <w:ind w:left="720"/>
      <w:contextualSpacing/>
    </w:pPr>
  </w:style>
  <w:style w:type="table" w:styleId="LightShading">
    <w:name w:val="Light Shading"/>
    <w:basedOn w:val="TableNormal"/>
    <w:uiPriority w:val="60"/>
    <w:rsid w:val="000453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AF591D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E4C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paragraph" w:styleId="Heading1">
    <w:name w:val="heading 1"/>
    <w:basedOn w:val="BodyText"/>
    <w:next w:val="BodyText"/>
    <w:link w:val="Heading1Char"/>
    <w:qFormat/>
    <w:rsid w:val="000813C2"/>
    <w:pPr>
      <w:keepNext/>
      <w:numPr>
        <w:numId w:val="1"/>
      </w:numPr>
      <w:spacing w:after="360" w:line="360" w:lineRule="auto"/>
      <w:jc w:val="both"/>
      <w:outlineLvl w:val="0"/>
    </w:pPr>
    <w:rPr>
      <w:rFonts w:ascii="Arial" w:eastAsia="Times New Roman" w:hAnsi="Arial" w:cs="Arial"/>
      <w:b/>
      <w:bCs/>
      <w:kern w:val="28"/>
      <w:sz w:val="36"/>
      <w:szCs w:val="36"/>
      <w:lang w:eastAsia="en-GB"/>
    </w:rPr>
  </w:style>
  <w:style w:type="paragraph" w:styleId="Heading2">
    <w:name w:val="heading 2"/>
    <w:basedOn w:val="BodyText"/>
    <w:next w:val="BodyText"/>
    <w:link w:val="Heading2Char"/>
    <w:uiPriority w:val="9"/>
    <w:qFormat/>
    <w:rsid w:val="000813C2"/>
    <w:pPr>
      <w:keepNext/>
      <w:numPr>
        <w:ilvl w:val="1"/>
        <w:numId w:val="1"/>
      </w:numPr>
      <w:spacing w:after="360" w:line="360" w:lineRule="auto"/>
      <w:jc w:val="both"/>
      <w:outlineLvl w:val="1"/>
    </w:pPr>
    <w:rPr>
      <w:rFonts w:ascii="Arial" w:eastAsia="Times New Roman" w:hAnsi="Arial" w:cs="Arial"/>
      <w:b/>
      <w:bCs/>
      <w:iCs/>
      <w:kern w:val="28"/>
      <w:sz w:val="32"/>
      <w:szCs w:val="32"/>
      <w:lang w:eastAsia="en-GB"/>
    </w:rPr>
  </w:style>
  <w:style w:type="paragraph" w:styleId="Heading3">
    <w:name w:val="heading 3"/>
    <w:basedOn w:val="BodyText"/>
    <w:next w:val="BodyText"/>
    <w:link w:val="Heading3Char"/>
    <w:uiPriority w:val="9"/>
    <w:qFormat/>
    <w:rsid w:val="000813C2"/>
    <w:pPr>
      <w:keepNext/>
      <w:numPr>
        <w:ilvl w:val="2"/>
        <w:numId w:val="1"/>
      </w:numPr>
      <w:spacing w:after="360" w:line="360" w:lineRule="auto"/>
      <w:jc w:val="both"/>
      <w:outlineLvl w:val="2"/>
    </w:pPr>
    <w:rPr>
      <w:rFonts w:ascii="Arial" w:eastAsia="Times New Roman" w:hAnsi="Arial" w:cs="Arial"/>
      <w:b/>
      <w:bCs/>
      <w:i/>
      <w:kern w:val="28"/>
      <w:sz w:val="28"/>
      <w:szCs w:val="28"/>
      <w:lang w:eastAsia="en-GB"/>
    </w:rPr>
  </w:style>
  <w:style w:type="paragraph" w:styleId="Heading4">
    <w:name w:val="heading 4"/>
    <w:basedOn w:val="BodyText"/>
    <w:next w:val="BodyText"/>
    <w:link w:val="Heading4Char"/>
    <w:uiPriority w:val="9"/>
    <w:qFormat/>
    <w:rsid w:val="000813C2"/>
    <w:pPr>
      <w:keepNext/>
      <w:numPr>
        <w:ilvl w:val="3"/>
        <w:numId w:val="1"/>
      </w:numPr>
      <w:spacing w:after="360" w:line="360" w:lineRule="auto"/>
      <w:jc w:val="both"/>
      <w:outlineLvl w:val="3"/>
    </w:pPr>
    <w:rPr>
      <w:rFonts w:ascii="Arial" w:eastAsia="Times New Roman" w:hAnsi="Arial" w:cs="Times New Roman"/>
      <w:b/>
      <w:bCs/>
      <w:szCs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0813C2"/>
    <w:pPr>
      <w:numPr>
        <w:ilvl w:val="4"/>
        <w:numId w:val="1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13C2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813C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813C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813C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intitle">
    <w:name w:val="maintitle"/>
    <w:basedOn w:val="DefaultParagraphFont"/>
    <w:rsid w:val="00DD35B1"/>
  </w:style>
  <w:style w:type="paragraph" w:customStyle="1" w:styleId="ThesisBody">
    <w:name w:val="ThesisBody"/>
    <w:basedOn w:val="Normal"/>
    <w:qFormat/>
    <w:rsid w:val="00246580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4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9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9B3"/>
    <w:rPr>
      <w:rFonts w:eastAsiaTheme="minorEastAsia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9B3"/>
    <w:rPr>
      <w:rFonts w:eastAsiaTheme="minorEastAsia"/>
      <w:b/>
      <w:bCs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9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9B3"/>
    <w:rPr>
      <w:rFonts w:ascii="Segoe UI" w:eastAsiaTheme="minorEastAsia" w:hAnsi="Segoe UI" w:cs="Segoe UI"/>
      <w:sz w:val="18"/>
      <w:szCs w:val="18"/>
      <w:lang w:val="en-GB" w:eastAsia="ja-JP"/>
    </w:rPr>
  </w:style>
  <w:style w:type="paragraph" w:styleId="Caption">
    <w:name w:val="caption"/>
    <w:basedOn w:val="Normal"/>
    <w:next w:val="BodyText"/>
    <w:uiPriority w:val="35"/>
    <w:qFormat/>
    <w:rsid w:val="000813C2"/>
    <w:pPr>
      <w:spacing w:before="120" w:after="240"/>
    </w:pPr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0813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0813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813C2"/>
    <w:rPr>
      <w:rFonts w:eastAsiaTheme="minorEastAsia"/>
      <w:sz w:val="24"/>
      <w:szCs w:val="24"/>
      <w:lang w:val="en-GB" w:eastAsia="ja-JP"/>
    </w:rPr>
  </w:style>
  <w:style w:type="character" w:customStyle="1" w:styleId="Heading1Char">
    <w:name w:val="Heading 1 Char"/>
    <w:basedOn w:val="DefaultParagraphFont"/>
    <w:link w:val="Heading1"/>
    <w:rsid w:val="000813C2"/>
    <w:rPr>
      <w:rFonts w:ascii="Arial" w:eastAsia="Times New Roman" w:hAnsi="Arial" w:cs="Arial"/>
      <w:b/>
      <w:bCs/>
      <w:kern w:val="28"/>
      <w:sz w:val="36"/>
      <w:szCs w:val="36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813C2"/>
    <w:rPr>
      <w:rFonts w:ascii="Arial" w:eastAsia="Times New Roman" w:hAnsi="Arial" w:cs="Arial"/>
      <w:b/>
      <w:bCs/>
      <w:iCs/>
      <w:kern w:val="28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813C2"/>
    <w:rPr>
      <w:rFonts w:ascii="Arial" w:eastAsia="Times New Roman" w:hAnsi="Arial" w:cs="Arial"/>
      <w:b/>
      <w:bCs/>
      <w:i/>
      <w:kern w:val="28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813C2"/>
    <w:rPr>
      <w:rFonts w:ascii="Arial" w:eastAsia="Times New Roman" w:hAnsi="Arial" w:cs="Times New Roman"/>
      <w:b/>
      <w:bCs/>
      <w:sz w:val="24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813C2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813C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0813C2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0813C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0813C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27FC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4DE7"/>
  </w:style>
  <w:style w:type="paragraph" w:styleId="Header">
    <w:name w:val="header"/>
    <w:basedOn w:val="Normal"/>
    <w:link w:val="HeaderChar"/>
    <w:uiPriority w:val="99"/>
    <w:unhideWhenUsed/>
    <w:rsid w:val="00D705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05D3"/>
    <w:rPr>
      <w:rFonts w:eastAsiaTheme="minorEastAsia"/>
      <w:sz w:val="24"/>
      <w:szCs w:val="24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D705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05D3"/>
    <w:rPr>
      <w:rFonts w:eastAsiaTheme="minorEastAsia"/>
      <w:sz w:val="24"/>
      <w:szCs w:val="24"/>
      <w:lang w:val="en-GB" w:eastAsia="ja-JP"/>
    </w:rPr>
  </w:style>
  <w:style w:type="paragraph" w:styleId="ListParagraph">
    <w:name w:val="List Paragraph"/>
    <w:basedOn w:val="Normal"/>
    <w:uiPriority w:val="34"/>
    <w:qFormat/>
    <w:rsid w:val="00F94459"/>
    <w:pPr>
      <w:ind w:left="720"/>
      <w:contextualSpacing/>
    </w:pPr>
  </w:style>
  <w:style w:type="table" w:styleId="LightShading">
    <w:name w:val="Light Shading"/>
    <w:basedOn w:val="TableNormal"/>
    <w:uiPriority w:val="60"/>
    <w:rsid w:val="000453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AF591D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3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O'Shea</dc:creator>
  <cp:lastModifiedBy>Richie Dingcong</cp:lastModifiedBy>
  <cp:revision>3</cp:revision>
  <cp:lastPrinted>2015-09-25T00:30:00Z</cp:lastPrinted>
  <dcterms:created xsi:type="dcterms:W3CDTF">2016-03-30T11:18:00Z</dcterms:created>
  <dcterms:modified xsi:type="dcterms:W3CDTF">2016-06-07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iological-conservation"/&gt;&lt;format class="21"/&gt;&lt;count citations="57" publications="49"/&gt;&lt;/info&gt;PAPERS2_INFO_END</vt:lpwstr>
  </property>
</Properties>
</file>